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  <w:t>Table S1. The profile characteristics that users could specify about themselves.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4718"/>
        <w:gridCol w:w="1089"/>
      </w:tblGrid>
      <w:tr>
        <w:trPr>
          <w:trHeight w:val="397" w:hRule="atLeast"/>
        </w:trPr>
        <w:tc>
          <w:tcPr>
            <w:tcW w:w="19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rait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7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scription 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</w:t>
            </w:r>
          </w:p>
        </w:tc>
      </w:tr>
      <w:tr>
        <w:trPr>
          <w:trHeight w:val="397" w:hRule="atLeast"/>
        </w:trPr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bookmarkStart w:id="0" w:name="_Hlk317155753"/>
            <w:bookmarkEnd w:id="0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ocatio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ity, Province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der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, Femal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irth year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1925-199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ight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Less than 145 cm, 145- 195 cm, More than 195 cm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ight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 40 kg, 40-120 kg , More than 120 kg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hoto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es/No ( there could be more than one photo for a user)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come level (monthly)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ss than2000 RMB, 2000-5000 RMB, 5000-10000 RMB, 10000-15000 RMB, 15000-20000 RMB, 20000-30000 RMB, More than 30000 RMB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ducation level </w:t>
            </w:r>
          </w:p>
        </w:tc>
        <w:tc>
          <w:tcPr>
            <w:tcW w:w="4718" w:type="dxa"/>
            <w:tcBorders/>
          </w:tcPr>
          <w:p>
            <w:pPr>
              <w:pStyle w:val="Style14"/>
              <w:spacing w:lineRule="auto" w:line="360"/>
              <w:rPr/>
            </w:pPr>
            <w:r>
              <w:rPr>
                <w:rStyle w:val="Emphasis"/>
                <w:bCs/>
                <w:i w:val="false"/>
                <w:iCs w:val="false"/>
                <w:color w:val="000000"/>
                <w:sz w:val="16"/>
                <w:szCs w:val="16"/>
              </w:rPr>
              <w:t>High school</w:t>
            </w:r>
            <w:r>
              <w:rPr>
                <w:rStyle w:val="Appleconvertedspace"/>
                <w:color w:val="000000"/>
                <w:sz w:val="16"/>
                <w:szCs w:val="16"/>
              </w:rPr>
              <w:t> </w:t>
            </w:r>
            <w:r>
              <w:rPr>
                <w:rStyle w:val="Applestylespan"/>
                <w:color w:val="000000"/>
                <w:sz w:val="16"/>
                <w:szCs w:val="16"/>
              </w:rPr>
              <w:t>or</w:t>
            </w:r>
            <w:r>
              <w:rPr>
                <w:rStyle w:val="Appleconvertedspace"/>
                <w:color w:val="000000"/>
                <w:sz w:val="16"/>
                <w:szCs w:val="16"/>
              </w:rPr>
              <w:t> </w:t>
            </w:r>
            <w:r>
              <w:rPr>
                <w:rStyle w:val="Emphasis"/>
                <w:bCs/>
                <w:i w:val="false"/>
                <w:iCs w:val="false"/>
                <w:color w:val="000000"/>
                <w:sz w:val="16"/>
                <w:szCs w:val="16"/>
              </w:rPr>
              <w:t>below, Bachelor, Master, Doctor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ouse condition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ind w:left="-13" w:hanging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ting a flat, Living with parents, Living in company, Living in kin’s or friend’s flat, Homeowner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ind w:left="8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ldre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ing with me, Sometimes living with me, Living apart from home, Don’t have any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rital status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ngle, Divorced, Widowered, Married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quired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ngLiU;細明體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Self-rated physical attractiveness 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sires for childre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, No, Not sur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cupatio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metow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ity, Province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ve typ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types from MBT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hnicity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n, Mongolian, Hui, Tibetan, Uighur, Hmong, Yi, Zhuang, Buyi, Korea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anchu, Other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 the only child in family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, No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ood typ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 B, AB, O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nese Zodiac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, ox, tiger, rabbit, dragon, snake, horse, goat, monkey, rooster, dog, pig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odiac sig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pricorn, Aquarius, Pisces, Aries, Taurus, Gemini, Cancer, Leo, Virgo, Lira, Scorpio, Sagittarius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hool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jor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dy type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y thin, Thin, Slim, Symmetry, Tall, Bosom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，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rong, A little fat, Fat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ligion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perty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erprise Property</w:t>
            </w:r>
          </w:p>
        </w:tc>
        <w:tc>
          <w:tcPr>
            <w:tcW w:w="471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  <w:tr>
        <w:trPr>
          <w:trHeight w:val="397" w:hRule="atLeast"/>
        </w:trPr>
        <w:tc>
          <w:tcPr>
            <w:tcW w:w="19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stry</w:t>
            </w:r>
          </w:p>
        </w:tc>
        <w:tc>
          <w:tcPr>
            <w:tcW w:w="47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ptional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小五"/>
    <w:basedOn w:val="Normal"/>
    <w:qFormat/>
    <w:pPr>
      <w:jc w:val="left"/>
    </w:pPr>
    <w:rPr>
      <w:rFonts w:ascii="Times New Roman" w:hAnsi="Times New Roman" w:eastAsia="SimSun;宋体" w:cs="Times New Roman"/>
      <w:bCs/>
      <w:color w:val="000000"/>
      <w:sz w:val="18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22:11:00Z</dcterms:created>
  <dc:creator>heqq</dc:creator>
  <dc:description/>
  <dc:language>en-US</dc:language>
  <cp:lastModifiedBy>Scott</cp:lastModifiedBy>
  <dcterms:modified xsi:type="dcterms:W3CDTF">2013-03-11T22:11:00Z</dcterms:modified>
  <cp:revision>2</cp:revision>
  <dc:subject/>
  <dc:title/>
</cp:coreProperties>
</file>